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31201" w14:textId="4146CA89" w:rsidR="004B593A" w:rsidRPr="004B593A" w:rsidRDefault="004B593A" w:rsidP="004B593A">
      <w:pPr>
        <w:spacing w:line="480" w:lineRule="auto"/>
        <w:ind w:left="-284"/>
        <w:jc w:val="both"/>
        <w:rPr>
          <w:rFonts w:asciiTheme="majorBidi" w:hAnsiTheme="majorBidi" w:cstheme="majorBidi"/>
          <w:b/>
          <w:bCs/>
          <w:color w:val="000000"/>
          <w:shd w:val="clear" w:color="auto" w:fill="FFFFFF"/>
        </w:rPr>
      </w:pPr>
      <w:bookmarkStart w:id="0" w:name="_GoBack"/>
      <w:bookmarkEnd w:id="0"/>
      <w:r w:rsidRPr="004B593A">
        <w:rPr>
          <w:rFonts w:asciiTheme="majorBidi" w:hAnsiTheme="majorBidi" w:cstheme="majorBidi"/>
          <w:b/>
          <w:bCs/>
          <w:color w:val="000000"/>
          <w:shd w:val="clear" w:color="auto" w:fill="FFFFFF"/>
        </w:rPr>
        <w:t xml:space="preserve">Supplementary material  </w:t>
      </w:r>
    </w:p>
    <w:p w14:paraId="18715E36" w14:textId="77777777" w:rsidR="00BB6F38" w:rsidRDefault="004B593A" w:rsidP="004B593A">
      <w:pPr>
        <w:spacing w:line="480" w:lineRule="auto"/>
        <w:ind w:left="-284"/>
        <w:jc w:val="both"/>
        <w:rPr>
          <w:rFonts w:asciiTheme="majorBidi" w:hAnsiTheme="majorBidi" w:cstheme="majorBidi"/>
          <w:color w:val="000000"/>
          <w:shd w:val="clear" w:color="auto" w:fill="FFFFFF"/>
        </w:rPr>
      </w:pPr>
      <w:r w:rsidRPr="004B593A">
        <w:rPr>
          <w:rFonts w:asciiTheme="majorBidi" w:hAnsiTheme="majorBidi" w:cstheme="majorBidi"/>
          <w:b/>
          <w:bCs/>
          <w:color w:val="000000"/>
          <w:shd w:val="clear" w:color="auto" w:fill="FFFFFF"/>
        </w:rPr>
        <w:t>Table S1.</w:t>
      </w:r>
      <w:r w:rsidRPr="004B593A">
        <w:rPr>
          <w:rFonts w:asciiTheme="majorBidi" w:hAnsiTheme="majorBidi" w:cstheme="majorBidi"/>
          <w:color w:val="000000"/>
          <w:shd w:val="clear" w:color="auto" w:fill="FFFFFF"/>
        </w:rPr>
        <w:t xml:space="preserve"> Taxa apparent in only one population at the genus level </w:t>
      </w:r>
      <w:r w:rsidRPr="004B593A">
        <w:rPr>
          <w:rFonts w:asciiTheme="majorBidi" w:hAnsiTheme="majorBidi" w:cstheme="majorBidi"/>
          <w:b/>
          <w:bCs/>
          <w:color w:val="000000"/>
          <w:shd w:val="clear" w:color="auto" w:fill="FFFFFF"/>
        </w:rPr>
        <w:t>(a)</w:t>
      </w:r>
      <w:r w:rsidRPr="004B593A">
        <w:rPr>
          <w:rFonts w:asciiTheme="majorBidi" w:hAnsiTheme="majorBidi" w:cstheme="majorBidi"/>
          <w:color w:val="000000"/>
          <w:shd w:val="clear" w:color="auto" w:fill="FFFFFF"/>
        </w:rPr>
        <w:t xml:space="preserve"> and species level </w:t>
      </w:r>
      <w:r w:rsidRPr="004B593A">
        <w:rPr>
          <w:rFonts w:asciiTheme="majorBidi" w:hAnsiTheme="majorBidi" w:cstheme="majorBidi"/>
          <w:b/>
          <w:bCs/>
          <w:color w:val="000000"/>
          <w:shd w:val="clear" w:color="auto" w:fill="FFFFFF"/>
        </w:rPr>
        <w:t>(b)</w:t>
      </w:r>
      <w:r w:rsidRPr="004B593A">
        <w:rPr>
          <w:rFonts w:asciiTheme="majorBidi" w:hAnsiTheme="majorBidi" w:cstheme="majorBidi"/>
          <w:color w:val="000000"/>
          <w:shd w:val="clear" w:color="auto" w:fill="FFFFFF"/>
        </w:rPr>
        <w:t>. The “Sum of Values” column refers to the sum of the relative abundance of the bacteria within a given sample in the control and T1D groups. The number of samples included for each type of bacteria had a value greater than 0%, and either the control sum or the T1D sum must be 0 to follow the criteria of inclusion. The files are ordered such that the bacteria with a bigger sum of values (either in T1D samples or in control samples) are at the top of the table.</w:t>
      </w:r>
    </w:p>
    <w:p w14:paraId="20CB81C3" w14:textId="5037EE18" w:rsidR="004B593A" w:rsidRDefault="004B593A" w:rsidP="004B593A">
      <w:pPr>
        <w:spacing w:line="480" w:lineRule="auto"/>
        <w:ind w:left="-284"/>
        <w:jc w:val="both"/>
        <w:rPr>
          <w:rFonts w:asciiTheme="majorBidi" w:hAnsiTheme="majorBidi" w:cstheme="majorBidi"/>
          <w:color w:val="000000"/>
          <w:shd w:val="clear" w:color="auto" w:fill="FFFFFF"/>
        </w:rPr>
        <w:sectPr w:rsidR="004B593A" w:rsidSect="004B593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4B593A">
        <w:rPr>
          <w:rFonts w:asciiTheme="majorBidi" w:hAnsiTheme="majorBidi" w:cstheme="majorBidi"/>
          <w:color w:val="000000"/>
          <w:shd w:val="clear" w:color="auto" w:fill="FFFFFF"/>
        </w:rPr>
        <w:t xml:space="preserve"> </w:t>
      </w:r>
    </w:p>
    <w:tbl>
      <w:tblPr>
        <w:tblW w:w="7545" w:type="dxa"/>
        <w:tblInd w:w="6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6"/>
        <w:gridCol w:w="1427"/>
        <w:gridCol w:w="1155"/>
        <w:gridCol w:w="2247"/>
      </w:tblGrid>
      <w:tr w:rsidR="004B593A" w:rsidRPr="004B593A" w14:paraId="43DB197B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E668B83" w14:textId="77777777" w:rsidR="004B593A" w:rsidRPr="00064C7C" w:rsidRDefault="004B593A" w:rsidP="004B593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lastRenderedPageBreak/>
              <w:t>Bacteri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F02FE07" w14:textId="77777777" w:rsidR="004B593A" w:rsidRPr="00064C7C" w:rsidRDefault="004B593A" w:rsidP="004B593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Control_Sum_of_ Values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0D8196D" w14:textId="77777777" w:rsidR="004B593A" w:rsidRPr="00064C7C" w:rsidRDefault="004B593A" w:rsidP="004B593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T1D_Sum_of_ Values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D543DFF" w14:textId="77777777" w:rsidR="004B593A" w:rsidRPr="00064C7C" w:rsidRDefault="004B593A" w:rsidP="004B593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Number_of_Samples_Over_ Zero</w:t>
            </w:r>
          </w:p>
        </w:tc>
      </w:tr>
      <w:tr w:rsidR="004B593A" w:rsidRPr="004B593A" w14:paraId="75E029E6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76D6637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Brevundimonas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AF72059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5A0E468" w14:textId="2A165CA4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3.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86716BE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437FD6A9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3B44335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Ruminococcus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5831C66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1E54E38" w14:textId="6B35B8C5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5.6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4F69A07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310B3CE2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A5ADC40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f__Micrococcaceae-unclsfd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AC04856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DA3D0DA" w14:textId="06FE48F1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3.7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0900B39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234E98F4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72B8644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Hymenobacter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BCAADB6" w14:textId="117B8F28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.7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97720DB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A344BD9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4EAEA601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94E894E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Blauti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4F645CE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6E0F330" w14:textId="112D49F9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.5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EDE3BF3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4B593A" w:rsidRPr="004B593A" w14:paraId="5F20F305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D234E34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Faecalibacterium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E7BF28F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41557B4" w14:textId="534CA119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.1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1D262B0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711B2438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E17F50A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Roseburi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8203B87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7987B0B" w14:textId="3DCD1672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68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FB51609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4B593A" w:rsidRPr="004B593A" w14:paraId="6A84A86C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9496717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Hydrogenophag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004A2D0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CE6EE03" w14:textId="7CE93AA0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4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245CAE0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4B593A" w:rsidRPr="004B593A" w14:paraId="73CED5A4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E3E2826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Methanobrevibacter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1972FBE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00F6245" w14:textId="1A7B0BF5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93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939A72A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2C324F3A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0E6D72F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f__Rhodobacteraceae-unclsfd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2DA016A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0750318" w14:textId="61815C28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8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404836A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3</w:t>
            </w:r>
          </w:p>
        </w:tc>
      </w:tr>
      <w:tr w:rsidR="004B593A" w:rsidRPr="004B593A" w14:paraId="6EB0FA6A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116361E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Aquabacterium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C26F2C4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D3C2930" w14:textId="3AB95694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8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804E423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4B593A" w:rsidRPr="004B593A" w14:paraId="7095E65B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6839D56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Rathayibacter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237A436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BA39FC2" w14:textId="733B42C1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5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F349DC9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19D3A338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1B3360E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Knoelli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32DA0D0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87F0A5A" w14:textId="437CE1E5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4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CBD00C7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324E2E9E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7295569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Coprococcus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7BE9495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556E023" w14:textId="28F2EABB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0E1678C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187134F2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C5F252F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Glutamicibacter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9226858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809E3F0" w14:textId="0A23C7ED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8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E7A6493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6DCEBBDA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A08DDB6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Hyphomicrobium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12E78FD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EE474FF" w14:textId="19B98739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4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D695AD7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799D7AA0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F097A8E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Mycobacterium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9AF63D8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896092B" w14:textId="7D854B0D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EEA9D33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6F96E0EE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97648CF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Delfti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9D3EA44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1CF0DF8" w14:textId="7D9D3E82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8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F579FB6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4B593A" w:rsidRPr="004B593A" w14:paraId="52C13F8D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A40062C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o__Enterobacterales-unclsfd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5397543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8547CC9" w14:textId="73F5490D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C43DEA4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4B593A" w:rsidRPr="004B593A" w14:paraId="355F72F5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AAFD55E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Novosphingobium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6996C7D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6E3BC1E" w14:textId="24007C46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5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9B4BA64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48EE9B57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9C9F8AC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f__Xanthomonadaceae-unclsfd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455A5E4" w14:textId="41AC4958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4C9F9A4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37ACBF0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0151951A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4CA3AD7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Dietzi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D40029A" w14:textId="09C850E2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4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BB0A622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2E25E89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44932A04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1D1A611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Microbacterium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2DCA6AE" w14:textId="64D3ADCA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43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5F331A5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DC47397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78AFE85B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CBFC434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Rhizobium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3D6D62F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3E39401" w14:textId="5B1E148A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3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CB1B66A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314153EC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F71E1F9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Erythromicrobium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EF6CB20" w14:textId="37E068E0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3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CDB50E8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4BBBCA9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57E0D9E2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23D44E0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Nocardioides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3880B6E" w14:textId="37243503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28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52B74CB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F2C7713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4A7853B2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813A5F7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Moryell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4D2E007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8E94A94" w14:textId="0312938D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19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8DEE807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B593A" w:rsidRPr="004B593A" w14:paraId="50390537" w14:textId="77777777" w:rsidTr="00BB6F38">
        <w:trPr>
          <w:cantSplit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52FB6DF" w14:textId="77777777" w:rsidR="004B593A" w:rsidRPr="00064C7C" w:rsidRDefault="004B593A" w:rsidP="004B593A">
            <w:pPr>
              <w:jc w:val="both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</w:rPr>
              <w:t>g__Caulobacter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2874F5F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BFCB87D" w14:textId="7EF18788" w:rsidR="004B593A" w:rsidRPr="00064C7C" w:rsidRDefault="004B593A" w:rsidP="00BB6F38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1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93E9077" w14:textId="77777777" w:rsidR="004B593A" w:rsidRPr="00064C7C" w:rsidRDefault="004B593A" w:rsidP="004B593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</w:t>
            </w:r>
          </w:p>
        </w:tc>
      </w:tr>
    </w:tbl>
    <w:p w14:paraId="7BE69583" w14:textId="2888BD1B" w:rsidR="004B593A" w:rsidRPr="004B593A" w:rsidRDefault="004B593A" w:rsidP="004B593A">
      <w:pPr>
        <w:spacing w:line="480" w:lineRule="auto"/>
        <w:ind w:left="-284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p w14:paraId="3CBC5ABE" w14:textId="77777777" w:rsidR="00B50C1E" w:rsidRDefault="00B50C1E">
      <w:pPr>
        <w:spacing w:line="480" w:lineRule="auto"/>
        <w:ind w:left="-284"/>
        <w:jc w:val="both"/>
        <w:rPr>
          <w:rFonts w:asciiTheme="majorBidi" w:hAnsiTheme="majorBidi" w:cstheme="majorBidi"/>
          <w:color w:val="000000"/>
          <w:shd w:val="clear" w:color="auto" w:fill="FFFFFF"/>
        </w:rPr>
        <w:sectPr w:rsidR="00B50C1E" w:rsidSect="004B593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0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2"/>
        <w:gridCol w:w="1296"/>
        <w:gridCol w:w="1559"/>
        <w:gridCol w:w="1843"/>
      </w:tblGrid>
      <w:tr w:rsidR="00B50C1E" w:rsidRPr="00B50C1E" w14:paraId="5265DD4D" w14:textId="77777777" w:rsidTr="00D8449F">
        <w:trPr>
          <w:trHeight w:val="477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6DE5E24" w14:textId="77777777" w:rsidR="00B50C1E" w:rsidRPr="00064C7C" w:rsidRDefault="00B50C1E" w:rsidP="00B50C1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BCE5268" w14:textId="77777777" w:rsidR="00B50C1E" w:rsidRPr="00064C7C" w:rsidRDefault="00B50C1E" w:rsidP="00B50C1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Control_Sum_ of_Valu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53C5CFC" w14:textId="77777777" w:rsidR="00B50C1E" w:rsidRPr="00064C7C" w:rsidRDefault="00B50C1E" w:rsidP="00B50C1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T1D_Sum_of_</w:t>
            </w:r>
          </w:p>
          <w:p w14:paraId="57C81D77" w14:textId="77777777" w:rsidR="00B50C1E" w:rsidRPr="00064C7C" w:rsidRDefault="00B50C1E" w:rsidP="00B50C1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Valu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C82521E" w14:textId="77777777" w:rsidR="00B50C1E" w:rsidRDefault="00B50C1E" w:rsidP="00B50C1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Number_of_Samples</w:t>
            </w:r>
          </w:p>
          <w:p w14:paraId="331F49FA" w14:textId="7E94EF1C" w:rsidR="00B50C1E" w:rsidRPr="00064C7C" w:rsidRDefault="00B50C1E" w:rsidP="00B50C1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_Over_Zero</w:t>
            </w:r>
          </w:p>
        </w:tc>
      </w:tr>
      <w:tr w:rsidR="00B50C1E" w:rsidRPr="00B50C1E" w14:paraId="692786EB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8E7B8E0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Brevundimonas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CAC4469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7C96495" w14:textId="5C89540A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3.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4248C4E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C04CEC8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C6FC581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f__Micrococcaceae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6F8C16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0214B17" w14:textId="1B69ED49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3.7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84A78B0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26E43DF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F7D9622" w14:textId="74A246F4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lactobacillus_salivariu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FF5A17F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D414473" w14:textId="49C0C157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3.6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BEBDC46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B50C1E" w:rsidRPr="00B50C1E" w14:paraId="67EEFF22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B2E7EB5" w14:textId="6F751AF1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ruminococcus_bromii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1BF9E2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F23F592" w14:textId="02C60CD0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3.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190B7FB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34D090F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6BEAB38" w14:textId="21986647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hymenobacter_qilianensi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BBB6473" w14:textId="7A07F944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.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F097934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97B893E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F608844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D614FE8" w14:textId="67E4D490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prevotella_copri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9432762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04ACBF8" w14:textId="02E631C0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.4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07FBC1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B50C1E" w:rsidRPr="00B50C1E" w14:paraId="6079F387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558697A" w14:textId="461665CD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ruminococcus_champanellensi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BD33FD1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2440E3E" w14:textId="540F5058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.3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7E327C7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3FEAB3A2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1807429" w14:textId="5B49768C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faecalibacterium_prausnitzii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7F514DE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02E8FE6" w14:textId="77EF41F1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.1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55318C9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6BD5CC28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9FA14CF" w14:textId="6E7051CD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roseburia_inulinivoran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9FD238F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F4A2765" w14:textId="30C1C23F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.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AD65709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B50C1E" w:rsidRPr="00B50C1E" w14:paraId="0E53491B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4061D36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Blautia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99B4BB3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5B3FCE0" w14:textId="55056789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.5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4F8F81C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B50C1E" w:rsidRPr="00B50C1E" w14:paraId="76CD8D35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C2838E6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Brevibacterium_pityocampa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E1B89DA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1842FD0" w14:textId="4B61DE5E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.4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72AFA34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494D3C77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6AF0ECF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Hydrogenophaga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4D7EC0C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A8761D3" w14:textId="392A5AB4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.4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6C0B0D9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B50C1E" w:rsidRPr="00B50C1E" w14:paraId="6B8A97F9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3156D95" w14:textId="05D70C4F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blautia_obeum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819CA7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07A03AF" w14:textId="28E68083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3EC4E75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4A00F74C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EF51183" w14:textId="6547FCDB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staphylococcus_equorum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AAD915A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FADFD77" w14:textId="2DDCE241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0E19AEA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0BD807E0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21BF4DB" w14:textId="70C5B44D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flavobacterium_columnar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58D2BA9" w14:textId="1EF299C5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3D0AB6B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74CE41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448BFFE6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9B2DFF5" w14:textId="637B72D2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flavobacterium_succinican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E46B410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9769F9B" w14:textId="6F6CD09E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8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6D5D653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0A5DA943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9E4FAEA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f__Rhodobacteraceae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07AAD1C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D4FFDAA" w14:textId="6F9DA1F5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8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0C32B36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B50C1E" w:rsidRPr="00B50C1E" w14:paraId="3A10CE17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6331F85" w14:textId="5F05E646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aquabacterium_commun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24D034A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F83FCC8" w14:textId="0D5B3329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58568C3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B50C1E" w:rsidRPr="00B50C1E" w14:paraId="4CB647CF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1BF2C9C" w14:textId="7D71F120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brevibacterium_daeguens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E1F37DD" w14:textId="5C01DBFA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EAECEEF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34582C2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39FF6BE9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7EDA971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Rathayibacter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38A1457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33B219A" w14:textId="7EC668CF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7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E84DC2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B2FFEC3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6DBA104" w14:textId="02A40C15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knoellia_aerolata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2BCC1FE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E6ACED8" w14:textId="1CAFC0E4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28DF656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2796B6EF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B4D3731" w14:textId="6CEBC767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coprococcus_catu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C4B0DB1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65936A9" w14:textId="1D87AFB1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7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792D8E0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5363D38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BF4B315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Glutamicibacter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58718A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ACA7BD7" w14:textId="796BCA00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4FDBC87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0D5136C5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CD74D55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Hyphomicrobium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ABE945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C4E8F80" w14:textId="373164C0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6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CE3E190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5EA0EE7A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FAED4CA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Mycobacterium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126568C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6D31ACA" w14:textId="7CF2F23D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BB7A0CE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637A6F1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EE9B0E2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Delftia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633C3E4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AEEC9FC" w14:textId="0F43FBDC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5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5C79F50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B50C1E" w:rsidRPr="00B50C1E" w14:paraId="29A4F779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00C2E16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o__Enterobacterales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E50E739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0C33878" w14:textId="51BFC955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5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C5A275C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B50C1E" w:rsidRPr="00B50C1E" w14:paraId="3946B2F2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8B6AAF5" w14:textId="3CFD3782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</w:t>
            </w:r>
            <w:r w:rsidR="00C40879"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novosphingobium</w:t>
            </w: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_barchaimii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2C95637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0FD5453" w14:textId="459BA77B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198AD8C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9FA832C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84BB4A5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f__Xanthomonadaceae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B5E09C4" w14:textId="4E60F59D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1A9664B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AC606A9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40D3C8AF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A86F98A" w14:textId="20D18299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methanobrevibacter_olleya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71FF2B4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FAEDFD9" w14:textId="7F74FF35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2CE565C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4AF928F8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7C6C370" w14:textId="3A7C4D9B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bacteroides_vulgatu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F444C58" w14:textId="17706D77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4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A31AFB3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F2E36C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B50C1E" w:rsidRPr="00B50C1E" w14:paraId="34C2D23D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3A58B68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Dietzia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0E20268" w14:textId="4D27BD69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4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982F94B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0A27DD9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038BF90D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10830EC" w14:textId="7252C21C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</w:t>
            </w:r>
            <w:r w:rsidR="00C40879"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methanobrevibacter</w:t>
            </w: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_millera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249A182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DC5AE8C" w14:textId="466F992D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4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3C62526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7D779140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BDE1DD3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Microbacterium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32AE0AD" w14:textId="089A467B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EFA0918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93B92B1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80BA6F6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F0C3550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Rhizobium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2664203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7FF41FB" w14:textId="671A1A70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3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69332AB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63B9DC01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210E0DE" w14:textId="13A8027D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erythromicrobium_ramosum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C8F72A6" w14:textId="05E8AACD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3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62E2785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3AECB4C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A21F522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C39F172" w14:textId="1A67AF11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nocardioides_zea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5F08F83" w14:textId="49ED3F55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8BE5A0C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99166CF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2AC7F929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3C5DC57" w14:textId="0AFE69D8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micrococcus_lyla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8A2B7EA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57682B2" w14:textId="6D08674A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2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7E80B5B6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43693D57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4AE5F0D" w14:textId="1DDF751D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olsenella_scatoligene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408168AA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F990DA9" w14:textId="766F6469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DADE64E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1BC3BB80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76307F3" w14:textId="33EB3A75" w:rsidR="00B50C1E" w:rsidRPr="00064C7C" w:rsidRDefault="00C40879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__moryella_indoligenes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6D34CAD8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1D56AAF2" w14:textId="2A6C0AF4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20E8BDBD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50C1E" w:rsidRPr="00B50C1E" w14:paraId="5CD5EBF8" w14:textId="77777777" w:rsidTr="00D8449F">
        <w:trPr>
          <w:trHeight w:val="20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3EFCEE0C" w14:textId="77777777" w:rsidR="00B50C1E" w:rsidRPr="00064C7C" w:rsidRDefault="00B50C1E" w:rsidP="00B50C1E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__Caulobacter-unclsf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8452651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5FDBB0BD" w14:textId="327628CC" w:rsidR="00B50C1E" w:rsidRPr="00064C7C" w:rsidRDefault="00B50C1E" w:rsidP="00BB6F3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1</w:t>
            </w:r>
            <w:r w:rsidR="00BB6F3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182F29" w14:textId="77777777" w:rsidR="00B50C1E" w:rsidRPr="00064C7C" w:rsidRDefault="00B50C1E" w:rsidP="00B50C1E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064C7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</w:tr>
    </w:tbl>
    <w:p w14:paraId="4329B957" w14:textId="7AA8E73F" w:rsidR="005654FC" w:rsidRDefault="005654FC" w:rsidP="00064C7C">
      <w:pPr>
        <w:spacing w:line="480" w:lineRule="auto"/>
        <w:ind w:left="-284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p w14:paraId="009DB261" w14:textId="77777777" w:rsidR="002C0DD6" w:rsidRDefault="002C0DD6" w:rsidP="00064C7C">
      <w:pPr>
        <w:spacing w:line="480" w:lineRule="auto"/>
        <w:ind w:left="-284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sectPr w:rsidR="002C0DD6" w:rsidSect="00064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B6B1F4" w14:textId="77777777" w:rsidR="001813D2" w:rsidRDefault="001813D2" w:rsidP="00064C7C">
      <w:r>
        <w:separator/>
      </w:r>
    </w:p>
  </w:endnote>
  <w:endnote w:type="continuationSeparator" w:id="0">
    <w:p w14:paraId="5C1A6244" w14:textId="77777777" w:rsidR="001813D2" w:rsidRDefault="001813D2" w:rsidP="00064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F850B" w14:textId="77777777" w:rsidR="001813D2" w:rsidRDefault="001813D2" w:rsidP="00064C7C">
      <w:r>
        <w:separator/>
      </w:r>
    </w:p>
  </w:footnote>
  <w:footnote w:type="continuationSeparator" w:id="0">
    <w:p w14:paraId="07D1D0A5" w14:textId="77777777" w:rsidR="001813D2" w:rsidRDefault="001813D2" w:rsidP="00064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11C57"/>
    <w:multiLevelType w:val="hybridMultilevel"/>
    <w:tmpl w:val="C088D3B8"/>
    <w:lvl w:ilvl="0" w:tplc="D5744E32">
      <w:start w:val="1"/>
      <w:numFmt w:val="decimal"/>
      <w:lvlText w:val="(%1)"/>
      <w:lvlJc w:val="left"/>
      <w:pPr>
        <w:ind w:left="1610" w:hanging="360"/>
      </w:pPr>
      <w:rPr>
        <w:rFonts w:asciiTheme="majorBidi" w:hAnsiTheme="majorBidi" w:cstheme="majorBidi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330" w:hanging="360"/>
      </w:pPr>
    </w:lvl>
    <w:lvl w:ilvl="2" w:tplc="0409001B" w:tentative="1">
      <w:start w:val="1"/>
      <w:numFmt w:val="lowerRoman"/>
      <w:lvlText w:val="%3."/>
      <w:lvlJc w:val="right"/>
      <w:pPr>
        <w:ind w:left="3050" w:hanging="180"/>
      </w:pPr>
    </w:lvl>
    <w:lvl w:ilvl="3" w:tplc="0409000F" w:tentative="1">
      <w:start w:val="1"/>
      <w:numFmt w:val="decimal"/>
      <w:lvlText w:val="%4."/>
      <w:lvlJc w:val="left"/>
      <w:pPr>
        <w:ind w:left="3770" w:hanging="360"/>
      </w:pPr>
    </w:lvl>
    <w:lvl w:ilvl="4" w:tplc="04090019" w:tentative="1">
      <w:start w:val="1"/>
      <w:numFmt w:val="lowerLetter"/>
      <w:lvlText w:val="%5."/>
      <w:lvlJc w:val="left"/>
      <w:pPr>
        <w:ind w:left="4490" w:hanging="360"/>
      </w:pPr>
    </w:lvl>
    <w:lvl w:ilvl="5" w:tplc="0409001B" w:tentative="1">
      <w:start w:val="1"/>
      <w:numFmt w:val="lowerRoman"/>
      <w:lvlText w:val="%6."/>
      <w:lvlJc w:val="right"/>
      <w:pPr>
        <w:ind w:left="5210" w:hanging="180"/>
      </w:pPr>
    </w:lvl>
    <w:lvl w:ilvl="6" w:tplc="0409000F" w:tentative="1">
      <w:start w:val="1"/>
      <w:numFmt w:val="decimal"/>
      <w:lvlText w:val="%7."/>
      <w:lvlJc w:val="left"/>
      <w:pPr>
        <w:ind w:left="5930" w:hanging="360"/>
      </w:pPr>
    </w:lvl>
    <w:lvl w:ilvl="7" w:tplc="04090019" w:tentative="1">
      <w:start w:val="1"/>
      <w:numFmt w:val="lowerLetter"/>
      <w:lvlText w:val="%8."/>
      <w:lvlJc w:val="left"/>
      <w:pPr>
        <w:ind w:left="6650" w:hanging="360"/>
      </w:pPr>
    </w:lvl>
    <w:lvl w:ilvl="8" w:tplc="0409001B" w:tentative="1">
      <w:start w:val="1"/>
      <w:numFmt w:val="lowerRoman"/>
      <w:lvlText w:val="%9."/>
      <w:lvlJc w:val="right"/>
      <w:pPr>
        <w:ind w:left="7370" w:hanging="180"/>
      </w:pPr>
    </w:lvl>
  </w:abstractNum>
  <w:abstractNum w:abstractNumId="1" w15:restartNumberingAfterBreak="0">
    <w:nsid w:val="0EFD3144"/>
    <w:multiLevelType w:val="hybridMultilevel"/>
    <w:tmpl w:val="A59CEE84"/>
    <w:lvl w:ilvl="0" w:tplc="D5744E32">
      <w:start w:val="1"/>
      <w:numFmt w:val="decimal"/>
      <w:lvlText w:val="(%1)"/>
      <w:lvlJc w:val="left"/>
      <w:pPr>
        <w:ind w:left="720" w:hanging="550"/>
      </w:pPr>
      <w:rPr>
        <w:rFonts w:asciiTheme="majorBidi" w:hAnsiTheme="majorBidi" w:cstheme="majorBidi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B1DEF"/>
    <w:multiLevelType w:val="hybridMultilevel"/>
    <w:tmpl w:val="A0A2F0EA"/>
    <w:lvl w:ilvl="0" w:tplc="04090011">
      <w:start w:val="1"/>
      <w:numFmt w:val="decimal"/>
      <w:lvlText w:val="%1)"/>
      <w:lvlJc w:val="left"/>
      <w:pPr>
        <w:ind w:left="720" w:hanging="550"/>
      </w:pPr>
      <w:rPr>
        <w:rFonts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C025DC"/>
    <w:multiLevelType w:val="hybridMultilevel"/>
    <w:tmpl w:val="EEBE9676"/>
    <w:lvl w:ilvl="0" w:tplc="0409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12522"/>
    <w:multiLevelType w:val="hybridMultilevel"/>
    <w:tmpl w:val="85FEE25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911657"/>
    <w:multiLevelType w:val="multilevel"/>
    <w:tmpl w:val="7AAC8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34F56"/>
    <w:multiLevelType w:val="hybridMultilevel"/>
    <w:tmpl w:val="B5367450"/>
    <w:lvl w:ilvl="0" w:tplc="0409000F">
      <w:start w:val="1"/>
      <w:numFmt w:val="decimal"/>
      <w:lvlText w:val="%1."/>
      <w:lvlJc w:val="left"/>
      <w:pPr>
        <w:ind w:left="890" w:hanging="360"/>
      </w:pPr>
    </w:lvl>
    <w:lvl w:ilvl="1" w:tplc="04090019" w:tentative="1">
      <w:start w:val="1"/>
      <w:numFmt w:val="lowerLetter"/>
      <w:lvlText w:val="%2."/>
      <w:lvlJc w:val="left"/>
      <w:pPr>
        <w:ind w:left="1610" w:hanging="360"/>
      </w:pPr>
    </w:lvl>
    <w:lvl w:ilvl="2" w:tplc="0409001B" w:tentative="1">
      <w:start w:val="1"/>
      <w:numFmt w:val="lowerRoman"/>
      <w:lvlText w:val="%3."/>
      <w:lvlJc w:val="right"/>
      <w:pPr>
        <w:ind w:left="2330" w:hanging="180"/>
      </w:pPr>
    </w:lvl>
    <w:lvl w:ilvl="3" w:tplc="0409000F" w:tentative="1">
      <w:start w:val="1"/>
      <w:numFmt w:val="decimal"/>
      <w:lvlText w:val="%4."/>
      <w:lvlJc w:val="left"/>
      <w:pPr>
        <w:ind w:left="3050" w:hanging="360"/>
      </w:pPr>
    </w:lvl>
    <w:lvl w:ilvl="4" w:tplc="04090019" w:tentative="1">
      <w:start w:val="1"/>
      <w:numFmt w:val="lowerLetter"/>
      <w:lvlText w:val="%5."/>
      <w:lvlJc w:val="left"/>
      <w:pPr>
        <w:ind w:left="3770" w:hanging="360"/>
      </w:pPr>
    </w:lvl>
    <w:lvl w:ilvl="5" w:tplc="0409001B" w:tentative="1">
      <w:start w:val="1"/>
      <w:numFmt w:val="lowerRoman"/>
      <w:lvlText w:val="%6."/>
      <w:lvlJc w:val="right"/>
      <w:pPr>
        <w:ind w:left="4490" w:hanging="180"/>
      </w:pPr>
    </w:lvl>
    <w:lvl w:ilvl="6" w:tplc="0409000F" w:tentative="1">
      <w:start w:val="1"/>
      <w:numFmt w:val="decimal"/>
      <w:lvlText w:val="%7."/>
      <w:lvlJc w:val="left"/>
      <w:pPr>
        <w:ind w:left="5210" w:hanging="360"/>
      </w:pPr>
    </w:lvl>
    <w:lvl w:ilvl="7" w:tplc="04090019" w:tentative="1">
      <w:start w:val="1"/>
      <w:numFmt w:val="lowerLetter"/>
      <w:lvlText w:val="%8."/>
      <w:lvlJc w:val="left"/>
      <w:pPr>
        <w:ind w:left="5930" w:hanging="360"/>
      </w:pPr>
    </w:lvl>
    <w:lvl w:ilvl="8" w:tplc="04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7" w15:restartNumberingAfterBreak="0">
    <w:nsid w:val="503016B5"/>
    <w:multiLevelType w:val="hybridMultilevel"/>
    <w:tmpl w:val="EFA2E11E"/>
    <w:lvl w:ilvl="0" w:tplc="DA5CB5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DF5962"/>
    <w:multiLevelType w:val="hybridMultilevel"/>
    <w:tmpl w:val="ACA848CC"/>
    <w:lvl w:ilvl="0" w:tplc="D5744E32">
      <w:start w:val="1"/>
      <w:numFmt w:val="decimal"/>
      <w:lvlText w:val="(%1)"/>
      <w:lvlJc w:val="left"/>
      <w:pPr>
        <w:ind w:left="720" w:hanging="360"/>
      </w:pPr>
      <w:rPr>
        <w:rFonts w:asciiTheme="majorBidi" w:hAnsiTheme="majorBidi" w:cstheme="majorBidi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C432B4"/>
    <w:multiLevelType w:val="hybridMultilevel"/>
    <w:tmpl w:val="A59CEE84"/>
    <w:lvl w:ilvl="0" w:tplc="D5744E32">
      <w:start w:val="1"/>
      <w:numFmt w:val="decimal"/>
      <w:lvlText w:val="(%1)"/>
      <w:lvlJc w:val="left"/>
      <w:pPr>
        <w:ind w:left="720" w:hanging="550"/>
      </w:pPr>
      <w:rPr>
        <w:rFonts w:asciiTheme="majorBidi" w:hAnsiTheme="majorBidi" w:cstheme="majorBidi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3A72A5"/>
    <w:multiLevelType w:val="hybridMultilevel"/>
    <w:tmpl w:val="A59CEE84"/>
    <w:lvl w:ilvl="0" w:tplc="D5744E32">
      <w:start w:val="1"/>
      <w:numFmt w:val="decimal"/>
      <w:lvlText w:val="(%1)"/>
      <w:lvlJc w:val="left"/>
      <w:pPr>
        <w:ind w:left="720" w:hanging="550"/>
      </w:pPr>
      <w:rPr>
        <w:rFonts w:asciiTheme="majorBidi" w:hAnsiTheme="majorBidi" w:cstheme="majorBidi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64009D"/>
    <w:multiLevelType w:val="hybridMultilevel"/>
    <w:tmpl w:val="A0A2F0EA"/>
    <w:lvl w:ilvl="0" w:tplc="04090011">
      <w:start w:val="1"/>
      <w:numFmt w:val="decimal"/>
      <w:lvlText w:val="%1)"/>
      <w:lvlJc w:val="left"/>
      <w:pPr>
        <w:ind w:left="720" w:hanging="550"/>
      </w:pPr>
      <w:rPr>
        <w:rFonts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091F67"/>
    <w:multiLevelType w:val="multilevel"/>
    <w:tmpl w:val="CF462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C14A6D"/>
    <w:multiLevelType w:val="hybridMultilevel"/>
    <w:tmpl w:val="09487A98"/>
    <w:lvl w:ilvl="0" w:tplc="D5744E32">
      <w:start w:val="1"/>
      <w:numFmt w:val="decimal"/>
      <w:lvlText w:val="(%1)"/>
      <w:lvlJc w:val="left"/>
      <w:pPr>
        <w:ind w:left="1610" w:hanging="360"/>
      </w:pPr>
      <w:rPr>
        <w:rFonts w:asciiTheme="majorBidi" w:hAnsiTheme="majorBidi" w:cstheme="majorBidi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330" w:hanging="360"/>
      </w:pPr>
    </w:lvl>
    <w:lvl w:ilvl="2" w:tplc="0409001B" w:tentative="1">
      <w:start w:val="1"/>
      <w:numFmt w:val="lowerRoman"/>
      <w:lvlText w:val="%3."/>
      <w:lvlJc w:val="right"/>
      <w:pPr>
        <w:ind w:left="3050" w:hanging="180"/>
      </w:pPr>
    </w:lvl>
    <w:lvl w:ilvl="3" w:tplc="0409000F" w:tentative="1">
      <w:start w:val="1"/>
      <w:numFmt w:val="decimal"/>
      <w:lvlText w:val="%4."/>
      <w:lvlJc w:val="left"/>
      <w:pPr>
        <w:ind w:left="3770" w:hanging="360"/>
      </w:pPr>
    </w:lvl>
    <w:lvl w:ilvl="4" w:tplc="04090019" w:tentative="1">
      <w:start w:val="1"/>
      <w:numFmt w:val="lowerLetter"/>
      <w:lvlText w:val="%5."/>
      <w:lvlJc w:val="left"/>
      <w:pPr>
        <w:ind w:left="4490" w:hanging="360"/>
      </w:pPr>
    </w:lvl>
    <w:lvl w:ilvl="5" w:tplc="0409001B" w:tentative="1">
      <w:start w:val="1"/>
      <w:numFmt w:val="lowerRoman"/>
      <w:lvlText w:val="%6."/>
      <w:lvlJc w:val="right"/>
      <w:pPr>
        <w:ind w:left="5210" w:hanging="180"/>
      </w:pPr>
    </w:lvl>
    <w:lvl w:ilvl="6" w:tplc="0409000F" w:tentative="1">
      <w:start w:val="1"/>
      <w:numFmt w:val="decimal"/>
      <w:lvlText w:val="%7."/>
      <w:lvlJc w:val="left"/>
      <w:pPr>
        <w:ind w:left="5930" w:hanging="360"/>
      </w:pPr>
    </w:lvl>
    <w:lvl w:ilvl="7" w:tplc="04090019" w:tentative="1">
      <w:start w:val="1"/>
      <w:numFmt w:val="lowerLetter"/>
      <w:lvlText w:val="%8."/>
      <w:lvlJc w:val="left"/>
      <w:pPr>
        <w:ind w:left="6650" w:hanging="360"/>
      </w:pPr>
    </w:lvl>
    <w:lvl w:ilvl="8" w:tplc="0409001B" w:tentative="1">
      <w:start w:val="1"/>
      <w:numFmt w:val="lowerRoman"/>
      <w:lvlText w:val="%9."/>
      <w:lvlJc w:val="right"/>
      <w:pPr>
        <w:ind w:left="7370" w:hanging="1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2"/>
  </w:num>
  <w:num w:numId="5">
    <w:abstractNumId w:val="10"/>
  </w:num>
  <w:num w:numId="6">
    <w:abstractNumId w:val="9"/>
  </w:num>
  <w:num w:numId="7">
    <w:abstractNumId w:val="8"/>
  </w:num>
  <w:num w:numId="8">
    <w:abstractNumId w:val="3"/>
  </w:num>
  <w:num w:numId="9">
    <w:abstractNumId w:val="12"/>
  </w:num>
  <w:num w:numId="10">
    <w:abstractNumId w:val="5"/>
  </w:num>
  <w:num w:numId="11">
    <w:abstractNumId w:val="13"/>
  </w:num>
  <w:num w:numId="12">
    <w:abstractNumId w:val="0"/>
  </w:num>
  <w:num w:numId="13">
    <w:abstractNumId w:val="1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11C"/>
    <w:rsid w:val="000242BE"/>
    <w:rsid w:val="000372E1"/>
    <w:rsid w:val="0004109A"/>
    <w:rsid w:val="00053D13"/>
    <w:rsid w:val="00064C5C"/>
    <w:rsid w:val="00064C7C"/>
    <w:rsid w:val="00066339"/>
    <w:rsid w:val="00070788"/>
    <w:rsid w:val="00071779"/>
    <w:rsid w:val="0007592E"/>
    <w:rsid w:val="00080ACE"/>
    <w:rsid w:val="000870DB"/>
    <w:rsid w:val="000A0EE0"/>
    <w:rsid w:val="000A4A4E"/>
    <w:rsid w:val="000A65D7"/>
    <w:rsid w:val="000A7007"/>
    <w:rsid w:val="000D14A6"/>
    <w:rsid w:val="000D3CBE"/>
    <w:rsid w:val="000E03EF"/>
    <w:rsid w:val="000E412D"/>
    <w:rsid w:val="000F1961"/>
    <w:rsid w:val="000F1D4D"/>
    <w:rsid w:val="000F44EC"/>
    <w:rsid w:val="00103B8F"/>
    <w:rsid w:val="001045E4"/>
    <w:rsid w:val="00112AC3"/>
    <w:rsid w:val="0011590F"/>
    <w:rsid w:val="00125A18"/>
    <w:rsid w:val="00154CC1"/>
    <w:rsid w:val="00154EBA"/>
    <w:rsid w:val="00155A3B"/>
    <w:rsid w:val="001612A1"/>
    <w:rsid w:val="001636E0"/>
    <w:rsid w:val="00165FEB"/>
    <w:rsid w:val="00167AF6"/>
    <w:rsid w:val="00171A9F"/>
    <w:rsid w:val="001724DD"/>
    <w:rsid w:val="00173625"/>
    <w:rsid w:val="001813D2"/>
    <w:rsid w:val="00183403"/>
    <w:rsid w:val="0018768F"/>
    <w:rsid w:val="00191FC1"/>
    <w:rsid w:val="00193F4E"/>
    <w:rsid w:val="00197788"/>
    <w:rsid w:val="001A454A"/>
    <w:rsid w:val="001A5255"/>
    <w:rsid w:val="001A65DC"/>
    <w:rsid w:val="001C1A2C"/>
    <w:rsid w:val="001C3394"/>
    <w:rsid w:val="001E6D11"/>
    <w:rsid w:val="001F0C50"/>
    <w:rsid w:val="001F29E1"/>
    <w:rsid w:val="00206BC4"/>
    <w:rsid w:val="00207187"/>
    <w:rsid w:val="00216207"/>
    <w:rsid w:val="00216774"/>
    <w:rsid w:val="002234C4"/>
    <w:rsid w:val="0022485C"/>
    <w:rsid w:val="00236194"/>
    <w:rsid w:val="00256A0E"/>
    <w:rsid w:val="00273CF6"/>
    <w:rsid w:val="00284586"/>
    <w:rsid w:val="00295CA2"/>
    <w:rsid w:val="002B48F2"/>
    <w:rsid w:val="002B59FA"/>
    <w:rsid w:val="002C0DD6"/>
    <w:rsid w:val="002C4FBF"/>
    <w:rsid w:val="002E0A7C"/>
    <w:rsid w:val="00300B85"/>
    <w:rsid w:val="0031391E"/>
    <w:rsid w:val="003146D8"/>
    <w:rsid w:val="00320E50"/>
    <w:rsid w:val="00323FE8"/>
    <w:rsid w:val="00324E5F"/>
    <w:rsid w:val="00342592"/>
    <w:rsid w:val="00344141"/>
    <w:rsid w:val="003442CD"/>
    <w:rsid w:val="0034628E"/>
    <w:rsid w:val="003675D1"/>
    <w:rsid w:val="00373D10"/>
    <w:rsid w:val="00375145"/>
    <w:rsid w:val="00383DF9"/>
    <w:rsid w:val="00384DC4"/>
    <w:rsid w:val="00393A84"/>
    <w:rsid w:val="003978B1"/>
    <w:rsid w:val="003A0746"/>
    <w:rsid w:val="003A0809"/>
    <w:rsid w:val="003A41DE"/>
    <w:rsid w:val="003B1F3A"/>
    <w:rsid w:val="003B411C"/>
    <w:rsid w:val="003D0779"/>
    <w:rsid w:val="003D103C"/>
    <w:rsid w:val="003D4ADA"/>
    <w:rsid w:val="003E521D"/>
    <w:rsid w:val="003F67D8"/>
    <w:rsid w:val="00404762"/>
    <w:rsid w:val="00405306"/>
    <w:rsid w:val="004107EF"/>
    <w:rsid w:val="00411848"/>
    <w:rsid w:val="0041355A"/>
    <w:rsid w:val="00416792"/>
    <w:rsid w:val="0042334F"/>
    <w:rsid w:val="00433FD5"/>
    <w:rsid w:val="00435F82"/>
    <w:rsid w:val="0044203C"/>
    <w:rsid w:val="004433B7"/>
    <w:rsid w:val="00443467"/>
    <w:rsid w:val="004519CD"/>
    <w:rsid w:val="00470049"/>
    <w:rsid w:val="004A2500"/>
    <w:rsid w:val="004B2B88"/>
    <w:rsid w:val="004B4E8F"/>
    <w:rsid w:val="004B593A"/>
    <w:rsid w:val="004C0059"/>
    <w:rsid w:val="004E3370"/>
    <w:rsid w:val="004E4BD2"/>
    <w:rsid w:val="00501B6D"/>
    <w:rsid w:val="00503C26"/>
    <w:rsid w:val="00507A42"/>
    <w:rsid w:val="0051389A"/>
    <w:rsid w:val="00514D92"/>
    <w:rsid w:val="00530C90"/>
    <w:rsid w:val="00547CFA"/>
    <w:rsid w:val="0055386C"/>
    <w:rsid w:val="00561223"/>
    <w:rsid w:val="005654FC"/>
    <w:rsid w:val="00570968"/>
    <w:rsid w:val="00570CEF"/>
    <w:rsid w:val="0058510F"/>
    <w:rsid w:val="00586676"/>
    <w:rsid w:val="00594890"/>
    <w:rsid w:val="00597FBD"/>
    <w:rsid w:val="005A1467"/>
    <w:rsid w:val="005A28FA"/>
    <w:rsid w:val="005B532C"/>
    <w:rsid w:val="005B57B5"/>
    <w:rsid w:val="005C545C"/>
    <w:rsid w:val="005D2EDB"/>
    <w:rsid w:val="005D3ADF"/>
    <w:rsid w:val="005D4500"/>
    <w:rsid w:val="005E5142"/>
    <w:rsid w:val="005E7467"/>
    <w:rsid w:val="0060735E"/>
    <w:rsid w:val="00611082"/>
    <w:rsid w:val="00615AED"/>
    <w:rsid w:val="006248AF"/>
    <w:rsid w:val="006310F4"/>
    <w:rsid w:val="006346DC"/>
    <w:rsid w:val="0063617F"/>
    <w:rsid w:val="0064045F"/>
    <w:rsid w:val="00640653"/>
    <w:rsid w:val="00641F8A"/>
    <w:rsid w:val="00653DE2"/>
    <w:rsid w:val="00657DC3"/>
    <w:rsid w:val="0068133F"/>
    <w:rsid w:val="0068672E"/>
    <w:rsid w:val="00687877"/>
    <w:rsid w:val="006932D8"/>
    <w:rsid w:val="0069468C"/>
    <w:rsid w:val="006A465A"/>
    <w:rsid w:val="006B34C5"/>
    <w:rsid w:val="006C6107"/>
    <w:rsid w:val="006D3DF6"/>
    <w:rsid w:val="006D4028"/>
    <w:rsid w:val="006E21D6"/>
    <w:rsid w:val="006F0CAD"/>
    <w:rsid w:val="006F14E7"/>
    <w:rsid w:val="006F65AF"/>
    <w:rsid w:val="00707AE8"/>
    <w:rsid w:val="00712FB0"/>
    <w:rsid w:val="00713BCE"/>
    <w:rsid w:val="00716221"/>
    <w:rsid w:val="00720473"/>
    <w:rsid w:val="00720B42"/>
    <w:rsid w:val="00723AA6"/>
    <w:rsid w:val="00725944"/>
    <w:rsid w:val="00726BBD"/>
    <w:rsid w:val="00730242"/>
    <w:rsid w:val="007345FA"/>
    <w:rsid w:val="00741647"/>
    <w:rsid w:val="007660D9"/>
    <w:rsid w:val="007668FF"/>
    <w:rsid w:val="0077036E"/>
    <w:rsid w:val="007836F9"/>
    <w:rsid w:val="00784828"/>
    <w:rsid w:val="007904F5"/>
    <w:rsid w:val="007940F0"/>
    <w:rsid w:val="00796F5F"/>
    <w:rsid w:val="007C4EA9"/>
    <w:rsid w:val="007C5770"/>
    <w:rsid w:val="007D6814"/>
    <w:rsid w:val="007E6CC8"/>
    <w:rsid w:val="00803131"/>
    <w:rsid w:val="008045FE"/>
    <w:rsid w:val="008156CA"/>
    <w:rsid w:val="008216D6"/>
    <w:rsid w:val="0082484B"/>
    <w:rsid w:val="008265E1"/>
    <w:rsid w:val="00841F08"/>
    <w:rsid w:val="00847577"/>
    <w:rsid w:val="00861AB1"/>
    <w:rsid w:val="008626B3"/>
    <w:rsid w:val="00862BEB"/>
    <w:rsid w:val="00864FD0"/>
    <w:rsid w:val="0086733B"/>
    <w:rsid w:val="00867888"/>
    <w:rsid w:val="0087253E"/>
    <w:rsid w:val="0087645F"/>
    <w:rsid w:val="0088017A"/>
    <w:rsid w:val="008A092E"/>
    <w:rsid w:val="008B27F5"/>
    <w:rsid w:val="008B5B6D"/>
    <w:rsid w:val="008C6155"/>
    <w:rsid w:val="008D2B32"/>
    <w:rsid w:val="008E0B13"/>
    <w:rsid w:val="008E697F"/>
    <w:rsid w:val="008F6537"/>
    <w:rsid w:val="00904528"/>
    <w:rsid w:val="0091035B"/>
    <w:rsid w:val="00917B86"/>
    <w:rsid w:val="00920CC3"/>
    <w:rsid w:val="00922812"/>
    <w:rsid w:val="009259AC"/>
    <w:rsid w:val="00930525"/>
    <w:rsid w:val="009403AB"/>
    <w:rsid w:val="00945F90"/>
    <w:rsid w:val="0095512B"/>
    <w:rsid w:val="0095549A"/>
    <w:rsid w:val="009566CA"/>
    <w:rsid w:val="0096159C"/>
    <w:rsid w:val="00970A33"/>
    <w:rsid w:val="00970FAB"/>
    <w:rsid w:val="009716DD"/>
    <w:rsid w:val="0097355E"/>
    <w:rsid w:val="009839DB"/>
    <w:rsid w:val="0098738C"/>
    <w:rsid w:val="00987F16"/>
    <w:rsid w:val="00996F30"/>
    <w:rsid w:val="009978D7"/>
    <w:rsid w:val="009A205B"/>
    <w:rsid w:val="009A483D"/>
    <w:rsid w:val="009B3ACB"/>
    <w:rsid w:val="009B4132"/>
    <w:rsid w:val="009B611B"/>
    <w:rsid w:val="009C4E5A"/>
    <w:rsid w:val="009C57F0"/>
    <w:rsid w:val="009D2B6D"/>
    <w:rsid w:val="009D445F"/>
    <w:rsid w:val="009D7BF6"/>
    <w:rsid w:val="009E09B9"/>
    <w:rsid w:val="009E7EC7"/>
    <w:rsid w:val="009F0BA9"/>
    <w:rsid w:val="009F6B8D"/>
    <w:rsid w:val="00A1405F"/>
    <w:rsid w:val="00A3659C"/>
    <w:rsid w:val="00A36E18"/>
    <w:rsid w:val="00A42CEA"/>
    <w:rsid w:val="00A45F27"/>
    <w:rsid w:val="00A526BD"/>
    <w:rsid w:val="00A52CEA"/>
    <w:rsid w:val="00A531BE"/>
    <w:rsid w:val="00A66512"/>
    <w:rsid w:val="00A67B76"/>
    <w:rsid w:val="00A80126"/>
    <w:rsid w:val="00A81E26"/>
    <w:rsid w:val="00A863C9"/>
    <w:rsid w:val="00AA1E39"/>
    <w:rsid w:val="00AB12FB"/>
    <w:rsid w:val="00AD0823"/>
    <w:rsid w:val="00AD142B"/>
    <w:rsid w:val="00AD2E93"/>
    <w:rsid w:val="00AD4240"/>
    <w:rsid w:val="00AD4BBA"/>
    <w:rsid w:val="00AF08D8"/>
    <w:rsid w:val="00AF45BA"/>
    <w:rsid w:val="00B06B51"/>
    <w:rsid w:val="00B14B54"/>
    <w:rsid w:val="00B1741D"/>
    <w:rsid w:val="00B2414C"/>
    <w:rsid w:val="00B257EC"/>
    <w:rsid w:val="00B30BBF"/>
    <w:rsid w:val="00B3365F"/>
    <w:rsid w:val="00B37298"/>
    <w:rsid w:val="00B42DD1"/>
    <w:rsid w:val="00B50C1E"/>
    <w:rsid w:val="00B51C4E"/>
    <w:rsid w:val="00B530E0"/>
    <w:rsid w:val="00B60687"/>
    <w:rsid w:val="00B60692"/>
    <w:rsid w:val="00B60E5F"/>
    <w:rsid w:val="00B61F1E"/>
    <w:rsid w:val="00B77281"/>
    <w:rsid w:val="00B82152"/>
    <w:rsid w:val="00B831C6"/>
    <w:rsid w:val="00B8357C"/>
    <w:rsid w:val="00B84978"/>
    <w:rsid w:val="00B86F6F"/>
    <w:rsid w:val="00B92718"/>
    <w:rsid w:val="00BA2B1A"/>
    <w:rsid w:val="00BB27E4"/>
    <w:rsid w:val="00BB6F38"/>
    <w:rsid w:val="00BC0243"/>
    <w:rsid w:val="00BD0D66"/>
    <w:rsid w:val="00BD5551"/>
    <w:rsid w:val="00BE369B"/>
    <w:rsid w:val="00BF05FC"/>
    <w:rsid w:val="00BF06EC"/>
    <w:rsid w:val="00BF6F51"/>
    <w:rsid w:val="00C04579"/>
    <w:rsid w:val="00C26B11"/>
    <w:rsid w:val="00C26B1F"/>
    <w:rsid w:val="00C270E5"/>
    <w:rsid w:val="00C33E58"/>
    <w:rsid w:val="00C40879"/>
    <w:rsid w:val="00C45836"/>
    <w:rsid w:val="00C53534"/>
    <w:rsid w:val="00C579B8"/>
    <w:rsid w:val="00C650F6"/>
    <w:rsid w:val="00C826D4"/>
    <w:rsid w:val="00C82B26"/>
    <w:rsid w:val="00C91FB2"/>
    <w:rsid w:val="00CB3587"/>
    <w:rsid w:val="00CB7992"/>
    <w:rsid w:val="00CC4947"/>
    <w:rsid w:val="00CC72C0"/>
    <w:rsid w:val="00CD2565"/>
    <w:rsid w:val="00CD4BC5"/>
    <w:rsid w:val="00CE1021"/>
    <w:rsid w:val="00CE1537"/>
    <w:rsid w:val="00CE76E0"/>
    <w:rsid w:val="00CF3E0C"/>
    <w:rsid w:val="00CF55D9"/>
    <w:rsid w:val="00D00B39"/>
    <w:rsid w:val="00D039A2"/>
    <w:rsid w:val="00D17F64"/>
    <w:rsid w:val="00D3114A"/>
    <w:rsid w:val="00D44FFE"/>
    <w:rsid w:val="00D5271A"/>
    <w:rsid w:val="00D5585C"/>
    <w:rsid w:val="00D672F9"/>
    <w:rsid w:val="00D7253A"/>
    <w:rsid w:val="00D767EE"/>
    <w:rsid w:val="00D8095D"/>
    <w:rsid w:val="00D8449F"/>
    <w:rsid w:val="00D91223"/>
    <w:rsid w:val="00D93749"/>
    <w:rsid w:val="00D945E6"/>
    <w:rsid w:val="00D970A6"/>
    <w:rsid w:val="00DA022F"/>
    <w:rsid w:val="00DA17E1"/>
    <w:rsid w:val="00DA25C5"/>
    <w:rsid w:val="00DA4402"/>
    <w:rsid w:val="00DB103C"/>
    <w:rsid w:val="00DB1134"/>
    <w:rsid w:val="00DD15C7"/>
    <w:rsid w:val="00DD6EFD"/>
    <w:rsid w:val="00DE016B"/>
    <w:rsid w:val="00DE4C91"/>
    <w:rsid w:val="00DE7E68"/>
    <w:rsid w:val="00DF4D07"/>
    <w:rsid w:val="00E029DB"/>
    <w:rsid w:val="00E03C14"/>
    <w:rsid w:val="00E26C64"/>
    <w:rsid w:val="00E30BB4"/>
    <w:rsid w:val="00E3113D"/>
    <w:rsid w:val="00E32E75"/>
    <w:rsid w:val="00E3310F"/>
    <w:rsid w:val="00E37A58"/>
    <w:rsid w:val="00E402A7"/>
    <w:rsid w:val="00E45766"/>
    <w:rsid w:val="00E5107E"/>
    <w:rsid w:val="00E5613C"/>
    <w:rsid w:val="00E57546"/>
    <w:rsid w:val="00E60D16"/>
    <w:rsid w:val="00E726AE"/>
    <w:rsid w:val="00E73246"/>
    <w:rsid w:val="00E73EFE"/>
    <w:rsid w:val="00E74616"/>
    <w:rsid w:val="00E8127E"/>
    <w:rsid w:val="00E81684"/>
    <w:rsid w:val="00E83247"/>
    <w:rsid w:val="00E86ECA"/>
    <w:rsid w:val="00E9605C"/>
    <w:rsid w:val="00EA4198"/>
    <w:rsid w:val="00EB327F"/>
    <w:rsid w:val="00EB550E"/>
    <w:rsid w:val="00EC0D09"/>
    <w:rsid w:val="00EC0E55"/>
    <w:rsid w:val="00ED6E1C"/>
    <w:rsid w:val="00ED71ED"/>
    <w:rsid w:val="00EE0611"/>
    <w:rsid w:val="00EF7A4A"/>
    <w:rsid w:val="00F313BF"/>
    <w:rsid w:val="00F351B8"/>
    <w:rsid w:val="00F4655A"/>
    <w:rsid w:val="00F54065"/>
    <w:rsid w:val="00F60A9F"/>
    <w:rsid w:val="00F61BCE"/>
    <w:rsid w:val="00F6679D"/>
    <w:rsid w:val="00F6694A"/>
    <w:rsid w:val="00F75B57"/>
    <w:rsid w:val="00F807D3"/>
    <w:rsid w:val="00F976BD"/>
    <w:rsid w:val="00FB3A13"/>
    <w:rsid w:val="00FB3D6C"/>
    <w:rsid w:val="00FE218D"/>
    <w:rsid w:val="00FE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C922E"/>
  <w15:docId w15:val="{20A32367-7224-4359-AC29-7F0BE46F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B8F"/>
    <w:rPr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5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530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character" w:styleId="Hyperlink">
    <w:name w:val="Hyperlink"/>
    <w:basedOn w:val="DefaultParagraphFont"/>
    <w:uiPriority w:val="99"/>
    <w:unhideWhenUsed/>
    <w:rsid w:val="00B530E0"/>
    <w:rPr>
      <w:color w:val="0563C1" w:themeColor="hyperlink"/>
      <w:u w:val="single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B530E0"/>
    <w:rPr>
      <w:color w:val="605E5C"/>
      <w:shd w:val="clear" w:color="auto" w:fill="E1DFDD"/>
    </w:rPr>
  </w:style>
  <w:style w:type="character" w:customStyle="1" w:styleId="None">
    <w:name w:val="None"/>
    <w:rsid w:val="00B530E0"/>
  </w:style>
  <w:style w:type="paragraph" w:styleId="NormalWeb">
    <w:name w:val="Normal (Web)"/>
    <w:basedOn w:val="Normal"/>
    <w:uiPriority w:val="99"/>
    <w:unhideWhenUsed/>
    <w:rsid w:val="0086733B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86733B"/>
  </w:style>
  <w:style w:type="character" w:customStyle="1" w:styleId="Hyperlink0">
    <w:name w:val="Hyperlink.0"/>
    <w:basedOn w:val="None"/>
    <w:rsid w:val="00F60A9F"/>
    <w:rPr>
      <w:color w:val="000000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F60A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40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0F0"/>
    <w:rPr>
      <w:rFonts w:ascii="Segoe UI" w:hAnsi="Segoe UI" w:cs="Segoe UI"/>
      <w:sz w:val="18"/>
      <w:szCs w:val="18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0F1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D4D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D4D"/>
    <w:rPr>
      <w:b/>
      <w:bCs/>
      <w:sz w:val="20"/>
      <w:szCs w:val="20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064C7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C7C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64C7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C7C"/>
    <w:rPr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4A250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he-IL"/>
    </w:rPr>
  </w:style>
  <w:style w:type="table" w:styleId="TableGrid">
    <w:name w:val="Table Grid"/>
    <w:basedOn w:val="TableNormal"/>
    <w:uiPriority w:val="39"/>
    <w:rsid w:val="00CC7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D445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3365F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0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7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2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4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08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3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9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6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8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8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4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9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0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7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9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11780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91405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4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3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65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5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42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1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2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5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AEE44-442C-441C-BB07-CB40792D3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6</Words>
  <Characters>248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 J. Naqawleh</dc:creator>
  <cp:lastModifiedBy>Moti Moskovitz</cp:lastModifiedBy>
  <cp:revision>2</cp:revision>
  <cp:lastPrinted>2021-08-03T07:33:00Z</cp:lastPrinted>
  <dcterms:created xsi:type="dcterms:W3CDTF">2021-08-10T05:42:00Z</dcterms:created>
  <dcterms:modified xsi:type="dcterms:W3CDTF">2021-08-10T05:42:00Z</dcterms:modified>
</cp:coreProperties>
</file>